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7C652" w14:textId="11390DC0" w:rsidR="00077AFE" w:rsidRPr="00F7146C" w:rsidRDefault="00077AFE" w:rsidP="00077AFE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>Table S6</w:t>
      </w:r>
    </w:p>
    <w:p w14:paraId="220FE6B2" w14:textId="6C50ABEF" w:rsidR="00077AFE" w:rsidRPr="00F7146C" w:rsidRDefault="00113DE5" w:rsidP="00077AFE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Testing for fluctuations </w:t>
      </w:r>
      <w:r w:rsidR="00300A77" w:rsidRPr="00F7146C">
        <w:rPr>
          <w:i/>
          <w:iCs/>
        </w:rPr>
        <w:t xml:space="preserve">over </w:t>
      </w:r>
      <w:r w:rsidRPr="00F7146C">
        <w:rPr>
          <w:i/>
          <w:iCs/>
        </w:rPr>
        <w:t>the different months within a year, based on chi</w:t>
      </w:r>
      <w:r w:rsidR="00077AFE" w:rsidRPr="00F7146C">
        <w:rPr>
          <w:i/>
          <w:iCs/>
        </w:rPr>
        <w:t xml:space="preserve">-square tests between the models with and without the </w:t>
      </w:r>
      <w:r w:rsidR="0014212D" w:rsidRPr="00F7146C">
        <w:rPr>
          <w:i/>
          <w:iCs/>
        </w:rPr>
        <w:t>factor</w:t>
      </w:r>
      <w:r w:rsidR="00077AFE" w:rsidRPr="00F7146C">
        <w:rPr>
          <w:i/>
          <w:iCs/>
        </w:rPr>
        <w:t xml:space="preserve"> month for </w:t>
      </w:r>
      <w:r w:rsidR="00AE3107" w:rsidRPr="00F7146C">
        <w:rPr>
          <w:i/>
          <w:iCs/>
        </w:rPr>
        <w:t>New York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3"/>
        <w:gridCol w:w="851"/>
        <w:gridCol w:w="759"/>
        <w:gridCol w:w="956"/>
        <w:gridCol w:w="956"/>
        <w:gridCol w:w="956"/>
        <w:gridCol w:w="956"/>
        <w:gridCol w:w="1757"/>
        <w:gridCol w:w="866"/>
      </w:tblGrid>
      <w:tr w:rsidR="00B47758" w:rsidRPr="00F7146C" w14:paraId="02B8C1AB" w14:textId="77777777" w:rsidTr="00597DCF">
        <w:trPr>
          <w:trHeight w:val="16"/>
        </w:trPr>
        <w:tc>
          <w:tcPr>
            <w:tcW w:w="1843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20943" w14:textId="77777777" w:rsidR="00B47758" w:rsidRPr="00F7146C" w:rsidRDefault="00B47758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6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A3DEF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Model without factor month</w:t>
            </w:r>
          </w:p>
        </w:tc>
        <w:tc>
          <w:tcPr>
            <w:tcW w:w="2868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26D78F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Full model with factor month</w:t>
            </w:r>
          </w:p>
        </w:tc>
        <w:tc>
          <w:tcPr>
            <w:tcW w:w="2623" w:type="dxa"/>
            <w:gridSpan w:val="2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33B0B1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GB"/>
              </w:rPr>
              <w:t>Chi-square test</w:t>
            </w:r>
          </w:p>
        </w:tc>
      </w:tr>
      <w:tr w:rsidR="00B47758" w:rsidRPr="00F7146C" w14:paraId="466A1FF6" w14:textId="77777777" w:rsidTr="00597DCF">
        <w:tc>
          <w:tcPr>
            <w:tcW w:w="1843" w:type="dxa"/>
            <w:tcBorders>
              <w:bottom w:val="single" w:sz="6" w:space="0" w:color="auto"/>
            </w:tcBorders>
            <w:vAlign w:val="center"/>
            <w:hideMark/>
          </w:tcPr>
          <w:p w14:paraId="04EA7878" w14:textId="1696A844" w:rsidR="00B47758" w:rsidRPr="00F7146C" w:rsidRDefault="00B47758" w:rsidP="00EB7E00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Construct (New York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21C41AE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1106F85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E92F833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748AB8A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A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9E97CDC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BIC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6D67F8CF" w14:textId="77777777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Devianc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8C104D3" w14:textId="6DCE504B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 xml:space="preserve">Deviance </w:t>
            </w:r>
            <w:r w:rsidR="008A1D1F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c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 xml:space="preserve">hange </w:t>
            </w:r>
          </w:p>
          <w:p w14:paraId="2FE2F496" w14:textId="442FFE3B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(</w:t>
            </w:r>
            <w:r w:rsidR="008A1D1F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χ</w:t>
            </w:r>
            <w:r w:rsidR="008A1D1F" w:rsidRPr="00E1695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0CDE17B" w14:textId="7449BCBE" w:rsidR="00B47758" w:rsidRPr="00F7146C" w:rsidRDefault="00B47758" w:rsidP="00EB7E00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Pr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(&gt;</w:t>
            </w:r>
            <w:r w:rsidR="008A1D1F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χ</w:t>
            </w:r>
            <w:r w:rsidR="008A1D1F" w:rsidRPr="00E1695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en-GB"/>
              </w:rPr>
              <w:t>)</w:t>
            </w:r>
          </w:p>
        </w:tc>
      </w:tr>
      <w:tr w:rsidR="00B47758" w:rsidRPr="00F7146C" w14:paraId="6D9B3B02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058EF6A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dness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EE5A78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82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B59916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1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62B292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7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0D795C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3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99941B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5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779F3B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008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C86F00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73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FB3C3E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1ABE6937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733BD93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dness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6FCA85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06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5D3CA4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3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904057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9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A52BA3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1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2BE9FD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43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607602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84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400E94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202F1B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28</w:t>
            </w:r>
          </w:p>
        </w:tc>
      </w:tr>
      <w:tr w:rsidR="00B47758" w:rsidRPr="00F7146C" w14:paraId="170017D5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5D712DD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6FB5E6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8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460B4F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4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2D0C0A3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0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1F1356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91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D9989B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03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644927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85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FB38B1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5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5EAC89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48547B53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99F0A1C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xiety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553DC2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74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5D322B2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0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8AF10BF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6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F22607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5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4DB1FA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57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55A178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26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C45189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11CD397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32C2FC6E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C0C073A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er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7E216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7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D3298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0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0ED0F1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6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68A02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5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D5A86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7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0A9566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226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B645F2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9.3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4A275E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17BD1804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5AD8CE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er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3C56A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96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D58D1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62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592F40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8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1A8019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9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550CF7F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71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835215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68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94CD72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52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3E6D71F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39</w:t>
            </w:r>
          </w:p>
        </w:tc>
      </w:tr>
      <w:tr w:rsidR="00B47758" w:rsidRPr="00F7146C" w14:paraId="53E625C6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C4F0E25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emotion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FDE803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09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EA024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4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66CD3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BDA916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30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0872D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41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2A367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270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791C7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84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46173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66F2C533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3F43F3B2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 emotion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E8DA8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26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14C90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5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4711D2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18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2778A7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1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F083E1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72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42D50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581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F3D4F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6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3F17E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23548A50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0A841F7B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emotion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9B85F0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59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21F22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9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E54540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5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4288CC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86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2AD736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98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33185D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835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DE79AB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.4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928092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1EEC53ED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7D4AF108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emotion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F0DB52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92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EC16C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2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B338AB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8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5C887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7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FEAE5F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8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184EDD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44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3A4A13A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5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DCA054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0C4EC987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6B5C7AE5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5E38E3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74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D2AFF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0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EB5591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86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E28AB3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96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93C41B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91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B26EF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766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358A16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.8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34967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20C37AF0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  <w:hideMark/>
          </w:tcPr>
          <w:p w14:paraId="4595FB29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ork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5D139C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22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6A3222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5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B61D9E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61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3F070E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9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28BB9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70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7B16FF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561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D22187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2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011B27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27D7A022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650079B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40848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9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129D46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02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C5B88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8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844CF5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80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2D3DEB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92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146B6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774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68FC1F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0.49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9D29D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3367FE5E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627126B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isure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3FA5315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71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52400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02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F6ECF2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6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90E65C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5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864911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37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1EDF9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224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C73B11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81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D5CA88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294736A6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796292D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6B672B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38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05AFE3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6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DD75ED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530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A5F513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47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5BBEB2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26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539CD6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117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588C64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.44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B2B429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564403CB" w14:textId="77777777" w:rsidTr="00B47758"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C0855BF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me 20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6CE5940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6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542D66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9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028D5D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5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A03C1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69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32E5E42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8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4E2AEE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439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75D35E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DE9C92B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119</w:t>
            </w:r>
          </w:p>
        </w:tc>
      </w:tr>
      <w:tr w:rsidR="00B47758" w:rsidRPr="00F7146C" w14:paraId="6366DB8B" w14:textId="77777777" w:rsidTr="008A1D1F">
        <w:trPr>
          <w:trHeight w:val="23"/>
        </w:trPr>
        <w:tc>
          <w:tcPr>
            <w:tcW w:w="184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5270F8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202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C494FD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93</w:t>
            </w:r>
          </w:p>
        </w:tc>
        <w:tc>
          <w:tcPr>
            <w:tcW w:w="75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B947EE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24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3AD571AF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885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9771387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83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34EA6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701</w:t>
            </w:r>
          </w:p>
        </w:tc>
        <w:tc>
          <w:tcPr>
            <w:tcW w:w="95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1121CE9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553</w:t>
            </w:r>
          </w:p>
        </w:tc>
        <w:tc>
          <w:tcPr>
            <w:tcW w:w="1757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EEBCACC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1.58</w:t>
            </w:r>
          </w:p>
        </w:tc>
        <w:tc>
          <w:tcPr>
            <w:tcW w:w="86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26CFB7C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.001</w:t>
            </w:r>
          </w:p>
        </w:tc>
      </w:tr>
      <w:tr w:rsidR="00B47758" w:rsidRPr="00F7146C" w14:paraId="03A28E03" w14:textId="77777777" w:rsidTr="008A1D1F">
        <w:trPr>
          <w:trHeight w:val="23"/>
        </w:trPr>
        <w:tc>
          <w:tcPr>
            <w:tcW w:w="184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7C0148FC" w14:textId="77777777" w:rsidR="00B47758" w:rsidRPr="00F7146C" w:rsidRDefault="00B47758" w:rsidP="00AE3107">
            <w:pPr>
              <w:spacing w:line="240" w:lineRule="auto"/>
              <w:ind w:firstLine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lth 201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5859D9D7" w14:textId="77777777" w:rsidR="00B47758" w:rsidRPr="00F7146C" w:rsidRDefault="00B47758" w:rsidP="00101AC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50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A06F556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81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47FE8AC1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42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0B1DF5E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47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76EF543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763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16C3BF1E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617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E87A914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bottom"/>
          </w:tcPr>
          <w:p w14:paraId="656E5388" w14:textId="77777777" w:rsidR="00B47758" w:rsidRPr="00F7146C" w:rsidRDefault="00B47758" w:rsidP="00AE3107">
            <w:pPr>
              <w:spacing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7146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9</w:t>
            </w:r>
          </w:p>
        </w:tc>
      </w:tr>
    </w:tbl>
    <w:p w14:paraId="539D1032" w14:textId="1BD8AC87" w:rsidR="00E635B9" w:rsidRPr="00465267" w:rsidRDefault="009A6703" w:rsidP="00EA7FD2">
      <w:pPr>
        <w:pStyle w:val="NoSpacing"/>
        <w:spacing w:line="240" w:lineRule="auto"/>
        <w:rPr>
          <w:rFonts w:ascii="Times New Roman" w:eastAsia="Times New Roman" w:hAnsi="Times New Roman" w:cs="Times New Roman"/>
          <w:lang w:eastAsia="en-GB"/>
        </w:rPr>
      </w:pPr>
      <w:r w:rsidRPr="00F7146C">
        <w:rPr>
          <w:rStyle w:val="Emphasis"/>
        </w:rPr>
        <w:t>Note</w:t>
      </w:r>
      <w:r>
        <w:rPr>
          <w:rStyle w:val="Emphasis"/>
        </w:rPr>
        <w:t>.</w:t>
      </w:r>
      <w:r>
        <w:rPr>
          <w:rStyle w:val="Emphasis"/>
          <w:i w:val="0"/>
          <w:iCs w:val="0"/>
        </w:rPr>
        <w:t xml:space="preserve"> AIC = A</w:t>
      </w:r>
      <w:r w:rsidRPr="001F7EDD">
        <w:rPr>
          <w:rStyle w:val="Emphasis"/>
          <w:i w:val="0"/>
          <w:iCs w:val="0"/>
        </w:rPr>
        <w:t>kaike information criterion</w:t>
      </w:r>
      <w:r>
        <w:rPr>
          <w:rStyle w:val="Emphasis"/>
          <w:i w:val="0"/>
          <w:iCs w:val="0"/>
        </w:rPr>
        <w:t>; BIC =</w:t>
      </w:r>
      <w:r w:rsidRPr="001F7EDD">
        <w:rPr>
          <w:rStyle w:val="Emphasis"/>
          <w:i w:val="0"/>
          <w:iCs w:val="0"/>
        </w:rPr>
        <w:t xml:space="preserve"> Bayesian information criterion</w:t>
      </w:r>
      <w:r>
        <w:rPr>
          <w:rStyle w:val="Emphasis"/>
          <w:i w:val="0"/>
          <w:iCs w:val="0"/>
        </w:rPr>
        <w:t>.</w:t>
      </w:r>
    </w:p>
    <w:sectPr w:rsidR="00E635B9" w:rsidRPr="00465267" w:rsidSect="00465267">
      <w:headerReference w:type="default" r:id="rId9"/>
      <w:headerReference w:type="first" r:id="rId10"/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187DA7" w14:textId="77777777" w:rsidR="006D2947" w:rsidRDefault="006D2947">
      <w:pPr>
        <w:spacing w:line="240" w:lineRule="auto"/>
      </w:pPr>
      <w:r>
        <w:separator/>
      </w:r>
    </w:p>
    <w:p w14:paraId="2D992E02" w14:textId="77777777" w:rsidR="006D2947" w:rsidRDefault="006D2947"/>
  </w:endnote>
  <w:endnote w:type="continuationSeparator" w:id="0">
    <w:p w14:paraId="19807013" w14:textId="77777777" w:rsidR="006D2947" w:rsidRDefault="006D2947">
      <w:pPr>
        <w:spacing w:line="240" w:lineRule="auto"/>
      </w:pPr>
      <w:r>
        <w:continuationSeparator/>
      </w:r>
    </w:p>
    <w:p w14:paraId="6F5840B9" w14:textId="77777777" w:rsidR="006D2947" w:rsidRDefault="006D294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E8CA0" w14:textId="77777777" w:rsidR="006D2947" w:rsidRDefault="006D2947">
      <w:pPr>
        <w:spacing w:line="240" w:lineRule="auto"/>
      </w:pPr>
      <w:r>
        <w:separator/>
      </w:r>
    </w:p>
    <w:p w14:paraId="37F5B330" w14:textId="77777777" w:rsidR="006D2947" w:rsidRDefault="006D2947"/>
  </w:footnote>
  <w:footnote w:type="continuationSeparator" w:id="0">
    <w:p w14:paraId="4AC1DA1B" w14:textId="77777777" w:rsidR="006D2947" w:rsidRDefault="006D2947">
      <w:pPr>
        <w:spacing w:line="240" w:lineRule="auto"/>
      </w:pPr>
      <w:r>
        <w:continuationSeparator/>
      </w:r>
    </w:p>
    <w:p w14:paraId="09D91C26" w14:textId="77777777" w:rsidR="006D2947" w:rsidRDefault="006D294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B8F21" w14:textId="79A0911D" w:rsidR="00930D98" w:rsidRDefault="00000000">
    <w:pPr>
      <w:pStyle w:val="Header"/>
    </w:pPr>
    <w:sdt>
      <w:sdtPr>
        <w:rPr>
          <w:rStyle w:val="Strong"/>
        </w:rPr>
        <w:alias w:val="Running head"/>
        <w:tag w:val=""/>
        <w:id w:val="12739865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>
          <w:rPr>
            <w:rStyle w:val="Strong"/>
            <w:lang w:val="en-GB"/>
          </w:rPr>
          <w:t>Fluctuations of PSYCHOLOGICAL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3</w:t>
    </w:r>
    <w:r w:rsidR="00A251C8">
      <w:rPr>
        <w:rStyle w:val="Strong"/>
        <w:noProof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35418" w14:textId="789D812C" w:rsidR="00930D98" w:rsidRDefault="00000000">
    <w:pPr>
      <w:pStyle w:val="Header"/>
      <w:rPr>
        <w:rStyle w:val="Strong"/>
      </w:rPr>
    </w:pPr>
    <w:sdt>
      <w:sdtPr>
        <w:rPr>
          <w:rStyle w:val="Strong"/>
        </w:rPr>
        <w:alias w:val="Running head"/>
        <w:tag w:val=""/>
        <w:id w:val="-696842620"/>
        <w:dataBinding w:prefixMappings="xmlns:ns0='http://schemas.microsoft.com/office/2006/coverPageProps' " w:xpath="/ns0:CoverPageProperties[1]/ns0:Abstract[1]" w:storeItemID="{55AF091B-3C7A-41E3-B477-F2FDAA23CFDA}"/>
        <w:text/>
      </w:sdtPr>
      <w:sdtContent>
        <w:r w:rsidR="00930D98" w:rsidRPr="001B4199">
          <w:rPr>
            <w:rStyle w:val="Strong"/>
          </w:rPr>
          <w:t xml:space="preserve">Fluctuations of </w:t>
        </w:r>
        <w:r w:rsidR="00930D98">
          <w:rPr>
            <w:rStyle w:val="Strong"/>
          </w:rPr>
          <w:t>PSYCHOLOGICAL</w:t>
        </w:r>
        <w:r w:rsidR="00930D98" w:rsidRPr="001B4199">
          <w:rPr>
            <w:rStyle w:val="Strong"/>
          </w:rPr>
          <w:t xml:space="preserve"> States on Twitter before and during COVID-19</w:t>
        </w:r>
      </w:sdtContent>
    </w:sdt>
    <w:r w:rsidR="00930D98">
      <w:rPr>
        <w:rStyle w:val="Strong"/>
      </w:rPr>
      <w:ptab w:relativeTo="margin" w:alignment="right" w:leader="none"/>
    </w:r>
    <w:r w:rsidR="00A251C8">
      <w:rPr>
        <w:rStyle w:val="Strong"/>
      </w:rPr>
      <w:fldChar w:fldCharType="begin"/>
    </w:r>
    <w:r w:rsidR="00930D98">
      <w:rPr>
        <w:rStyle w:val="Strong"/>
      </w:rPr>
      <w:instrText xml:space="preserve"> PAGE   \* MERGEFORMAT </w:instrText>
    </w:r>
    <w:r w:rsidR="00A251C8">
      <w:rPr>
        <w:rStyle w:val="Strong"/>
      </w:rPr>
      <w:fldChar w:fldCharType="separate"/>
    </w:r>
    <w:r w:rsidR="00135CDD">
      <w:rPr>
        <w:rStyle w:val="Strong"/>
        <w:noProof/>
      </w:rPr>
      <w:t>1</w:t>
    </w:r>
    <w:r w:rsidR="00A251C8">
      <w:rPr>
        <w:rStyle w:val="Strong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6526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2947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19:00Z</dcterms:modified>
</cp:coreProperties>
</file>